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2B2CA" w14:textId="1EC5A5A0" w:rsidR="006425D2" w:rsidRPr="007F399D" w:rsidRDefault="006425D2" w:rsidP="006425D2">
      <w:pPr>
        <w:spacing w:before="36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FB6286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1</w:t>
      </w:r>
      <w:r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EC51C8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Table:</w:t>
      </w:r>
      <w:r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Baseline characteristics of</w:t>
      </w:r>
      <w:r w:rsidRPr="00EC51C8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patients</w:t>
      </w:r>
      <w:r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included and excluded from the analysis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765"/>
        <w:gridCol w:w="2250"/>
        <w:gridCol w:w="1710"/>
        <w:gridCol w:w="1080"/>
      </w:tblGrid>
      <w:tr w:rsidR="005B0A9B" w:rsidRPr="005B0A9B" w14:paraId="60017397" w14:textId="77777777" w:rsidTr="00E22FA9">
        <w:tc>
          <w:tcPr>
            <w:tcW w:w="4765" w:type="dxa"/>
          </w:tcPr>
          <w:p w14:paraId="2D61A4BC" w14:textId="77777777" w:rsidR="006425D2" w:rsidRPr="005B0A9B" w:rsidRDefault="006425D2" w:rsidP="00204F43">
            <w:pPr>
              <w:spacing w:before="360" w:line="360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0A9B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250" w:type="dxa"/>
          </w:tcPr>
          <w:p w14:paraId="15F9805D" w14:textId="77777777" w:rsidR="006425D2" w:rsidRPr="005B0A9B" w:rsidRDefault="006425D2" w:rsidP="00E22FA9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5B0A9B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Included </w:t>
            </w:r>
          </w:p>
          <w:p w14:paraId="1FBE2EE1" w14:textId="77777777" w:rsidR="006425D2" w:rsidRPr="005B0A9B" w:rsidRDefault="006425D2" w:rsidP="00E22FA9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5B0A9B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(N = 566)</w:t>
            </w:r>
          </w:p>
        </w:tc>
        <w:tc>
          <w:tcPr>
            <w:tcW w:w="1710" w:type="dxa"/>
          </w:tcPr>
          <w:p w14:paraId="5E191EF7" w14:textId="77777777" w:rsidR="006425D2" w:rsidRPr="005B0A9B" w:rsidRDefault="006425D2" w:rsidP="00E22FA9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5B0A9B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Excluded </w:t>
            </w:r>
          </w:p>
          <w:p w14:paraId="04C5D089" w14:textId="77777777" w:rsidR="006425D2" w:rsidRPr="005B0A9B" w:rsidRDefault="00467785" w:rsidP="00467785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5B0A9B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(N = 1</w:t>
            </w:r>
            <w:r w:rsidR="006425D2" w:rsidRPr="005B0A9B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9</w:t>
            </w:r>
            <w:r w:rsidRPr="005B0A9B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4</w:t>
            </w:r>
            <w:r w:rsidR="006425D2" w:rsidRPr="005B0A9B">
              <w:rPr>
                <w:rStyle w:val="fontstyle01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3DDD357" w14:textId="77777777" w:rsidR="006425D2" w:rsidRPr="005B0A9B" w:rsidRDefault="006425D2" w:rsidP="00E22FA9">
            <w:pPr>
              <w:spacing w:before="120"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i/>
                <w:color w:val="auto"/>
                <w:sz w:val="22"/>
                <w:szCs w:val="22"/>
              </w:rPr>
            </w:pPr>
            <w:r w:rsidRPr="005B0A9B">
              <w:rPr>
                <w:rStyle w:val="fontstyle01"/>
                <w:rFonts w:ascii="Times New Roman" w:hAnsi="Times New Roman" w:cs="Times New Roman"/>
                <w:b/>
                <w:i/>
                <w:color w:val="auto"/>
                <w:sz w:val="22"/>
                <w:szCs w:val="22"/>
              </w:rPr>
              <w:t xml:space="preserve">P–value </w:t>
            </w:r>
          </w:p>
        </w:tc>
      </w:tr>
      <w:tr w:rsidR="005B0A9B" w:rsidRPr="005B0A9B" w14:paraId="2A1E0207" w14:textId="77777777" w:rsidTr="00E22FA9">
        <w:tc>
          <w:tcPr>
            <w:tcW w:w="4765" w:type="dxa"/>
          </w:tcPr>
          <w:p w14:paraId="32BC5088" w14:textId="77777777" w:rsidR="006425D2" w:rsidRPr="005B0A9B" w:rsidRDefault="006425D2" w:rsidP="006425D2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Fonts w:ascii="Times New Roman" w:hAnsi="Times New Roman" w:cs="Times New Roman"/>
                <w:sz w:val="21"/>
                <w:szCs w:val="21"/>
              </w:rPr>
              <w:t xml:space="preserve">Age (year), median 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IQR)</w:t>
            </w:r>
          </w:p>
        </w:tc>
        <w:tc>
          <w:tcPr>
            <w:tcW w:w="2250" w:type="dxa"/>
          </w:tcPr>
          <w:p w14:paraId="7D6A41BA" w14:textId="77777777" w:rsidR="006425D2" w:rsidRPr="005B0A9B" w:rsidRDefault="006425D2" w:rsidP="006425D2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6 (29–42)</w:t>
            </w:r>
          </w:p>
        </w:tc>
        <w:tc>
          <w:tcPr>
            <w:tcW w:w="1710" w:type="dxa"/>
          </w:tcPr>
          <w:p w14:paraId="706871FB" w14:textId="77777777" w:rsidR="006425D2" w:rsidRPr="005B0A9B" w:rsidRDefault="006425D2" w:rsidP="006425D2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35 (</w:t>
            </w:r>
            <w:r w:rsidR="00467785"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28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–40)</w:t>
            </w:r>
          </w:p>
        </w:tc>
        <w:tc>
          <w:tcPr>
            <w:tcW w:w="1080" w:type="dxa"/>
          </w:tcPr>
          <w:p w14:paraId="71E99C4C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350</w:t>
            </w:r>
          </w:p>
        </w:tc>
      </w:tr>
      <w:tr w:rsidR="005B0A9B" w:rsidRPr="005B0A9B" w14:paraId="7B4E1926" w14:textId="77777777" w:rsidTr="000A780B">
        <w:tc>
          <w:tcPr>
            <w:tcW w:w="4765" w:type="dxa"/>
          </w:tcPr>
          <w:p w14:paraId="5C40881B" w14:textId="77777777" w:rsidR="006425D2" w:rsidRPr="005B0A9B" w:rsidRDefault="006425D2" w:rsidP="00E22FA9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Sex, </w:t>
            </w:r>
            <w:r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n 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(%)</w:t>
            </w:r>
          </w:p>
        </w:tc>
        <w:tc>
          <w:tcPr>
            <w:tcW w:w="2250" w:type="dxa"/>
          </w:tcPr>
          <w:p w14:paraId="32B24B2D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0" w:type="dxa"/>
          </w:tcPr>
          <w:p w14:paraId="7CFACF3E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CED6BD2" w14:textId="77777777" w:rsidR="006425D2" w:rsidRPr="005B0A9B" w:rsidRDefault="00204F43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555</w:t>
            </w:r>
          </w:p>
        </w:tc>
      </w:tr>
      <w:tr w:rsidR="005B0A9B" w:rsidRPr="005B0A9B" w14:paraId="2B4D14CB" w14:textId="77777777" w:rsidTr="0010548B">
        <w:tc>
          <w:tcPr>
            <w:tcW w:w="4765" w:type="dxa"/>
          </w:tcPr>
          <w:p w14:paraId="7E27BA0A" w14:textId="77777777" w:rsidR="006425D2" w:rsidRPr="005B0A9B" w:rsidRDefault="006425D2" w:rsidP="006425D2">
            <w:pPr>
              <w:spacing w:before="60" w:line="276" w:lineRule="auto"/>
              <w:ind w:left="1440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Male </w:t>
            </w:r>
          </w:p>
        </w:tc>
        <w:tc>
          <w:tcPr>
            <w:tcW w:w="2250" w:type="dxa"/>
          </w:tcPr>
          <w:p w14:paraId="55191FEC" w14:textId="77777777" w:rsidR="006425D2" w:rsidRPr="005B0A9B" w:rsidRDefault="006425D2" w:rsidP="006425D2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42 (42.8)</w:t>
            </w:r>
          </w:p>
        </w:tc>
        <w:tc>
          <w:tcPr>
            <w:tcW w:w="1710" w:type="dxa"/>
          </w:tcPr>
          <w:p w14:paraId="3FEA782D" w14:textId="77777777" w:rsidR="006425D2" w:rsidRPr="005B0A9B" w:rsidRDefault="00467785" w:rsidP="00467785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89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45.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14:paraId="21112F37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5B0A9B" w:rsidRPr="005B0A9B" w14:paraId="6689FAEC" w14:textId="77777777" w:rsidTr="001D2EAE">
        <w:tc>
          <w:tcPr>
            <w:tcW w:w="4765" w:type="dxa"/>
          </w:tcPr>
          <w:p w14:paraId="472371FC" w14:textId="77777777" w:rsidR="006425D2" w:rsidRPr="005B0A9B" w:rsidRDefault="006425D2" w:rsidP="006425D2">
            <w:pPr>
              <w:spacing w:before="60" w:line="276" w:lineRule="auto"/>
              <w:ind w:left="1440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Female </w:t>
            </w:r>
          </w:p>
        </w:tc>
        <w:tc>
          <w:tcPr>
            <w:tcW w:w="2250" w:type="dxa"/>
          </w:tcPr>
          <w:p w14:paraId="35D899E7" w14:textId="77777777" w:rsidR="006425D2" w:rsidRPr="005B0A9B" w:rsidRDefault="00204F43" w:rsidP="00204F43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24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5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0" w:type="dxa"/>
          </w:tcPr>
          <w:p w14:paraId="51950616" w14:textId="77777777" w:rsidR="006425D2" w:rsidRPr="005B0A9B" w:rsidRDefault="006425D2" w:rsidP="00204F43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 w:rsidR="00467785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5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 w:rsidR="00467785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4.1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14:paraId="5D176BA8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5B0A9B" w:rsidRPr="005B0A9B" w14:paraId="64A6F929" w14:textId="77777777" w:rsidTr="00276992">
        <w:tc>
          <w:tcPr>
            <w:tcW w:w="4765" w:type="dxa"/>
          </w:tcPr>
          <w:p w14:paraId="566C2958" w14:textId="77777777" w:rsidR="006425D2" w:rsidRPr="005B0A9B" w:rsidRDefault="006425D2" w:rsidP="00E22FA9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WHO clinical stage,</w:t>
            </w:r>
            <w:r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n 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(%)</w:t>
            </w:r>
          </w:p>
        </w:tc>
        <w:tc>
          <w:tcPr>
            <w:tcW w:w="2250" w:type="dxa"/>
          </w:tcPr>
          <w:p w14:paraId="0E7AE73E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10" w:type="dxa"/>
          </w:tcPr>
          <w:p w14:paraId="1C05F9EF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C521972" w14:textId="77777777" w:rsidR="006425D2" w:rsidRPr="005B0A9B" w:rsidRDefault="00204F43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311</w:t>
            </w:r>
          </w:p>
        </w:tc>
      </w:tr>
      <w:tr w:rsidR="005B0A9B" w:rsidRPr="005B0A9B" w14:paraId="2B705CEB" w14:textId="77777777" w:rsidTr="00600A2F">
        <w:tc>
          <w:tcPr>
            <w:tcW w:w="4765" w:type="dxa"/>
          </w:tcPr>
          <w:p w14:paraId="74B1966C" w14:textId="77777777" w:rsidR="006425D2" w:rsidRPr="005B0A9B" w:rsidRDefault="006425D2" w:rsidP="006425D2">
            <w:pPr>
              <w:spacing w:before="60" w:line="276" w:lineRule="auto"/>
              <w:ind w:left="1440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/2</w:t>
            </w:r>
          </w:p>
        </w:tc>
        <w:tc>
          <w:tcPr>
            <w:tcW w:w="2250" w:type="dxa"/>
          </w:tcPr>
          <w:p w14:paraId="5BE4A917" w14:textId="77777777" w:rsidR="006425D2" w:rsidRPr="005B0A9B" w:rsidRDefault="00204F43" w:rsidP="00204F43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39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7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6)</w:t>
            </w:r>
          </w:p>
        </w:tc>
        <w:tc>
          <w:tcPr>
            <w:tcW w:w="1710" w:type="dxa"/>
          </w:tcPr>
          <w:p w14:paraId="6E37BAEF" w14:textId="77777777" w:rsidR="006425D2" w:rsidRPr="005B0A9B" w:rsidRDefault="00467785" w:rsidP="00467785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  <w:r w:rsidR="00204F43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 w:rsidR="00204F43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4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14:paraId="6B0B4C05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5B0A9B" w:rsidRPr="005B0A9B" w14:paraId="53C6CBE1" w14:textId="77777777" w:rsidTr="0094017A">
        <w:tc>
          <w:tcPr>
            <w:tcW w:w="4765" w:type="dxa"/>
          </w:tcPr>
          <w:p w14:paraId="10A97C04" w14:textId="77777777" w:rsidR="006425D2" w:rsidRPr="005B0A9B" w:rsidRDefault="006425D2" w:rsidP="006425D2">
            <w:pPr>
              <w:spacing w:before="60" w:line="276" w:lineRule="auto"/>
              <w:ind w:left="1440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/4</w:t>
            </w:r>
          </w:p>
        </w:tc>
        <w:tc>
          <w:tcPr>
            <w:tcW w:w="2250" w:type="dxa"/>
          </w:tcPr>
          <w:p w14:paraId="5107545C" w14:textId="77777777" w:rsidR="006425D2" w:rsidRPr="005B0A9B" w:rsidRDefault="00204F43" w:rsidP="00204F43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127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2.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)</w:t>
            </w:r>
          </w:p>
        </w:tc>
        <w:tc>
          <w:tcPr>
            <w:tcW w:w="1710" w:type="dxa"/>
          </w:tcPr>
          <w:p w14:paraId="213C1C06" w14:textId="77777777" w:rsidR="006425D2" w:rsidRPr="005B0A9B" w:rsidRDefault="00467785" w:rsidP="00467785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9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 w:rsidR="00204F43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25.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3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14:paraId="1A0BDA6A" w14:textId="77777777" w:rsidR="006425D2" w:rsidRPr="005B0A9B" w:rsidRDefault="006425D2" w:rsidP="00E22FA9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5B0A9B" w:rsidRPr="005B0A9B" w14:paraId="054DC071" w14:textId="77777777" w:rsidTr="00E22FA9">
        <w:tc>
          <w:tcPr>
            <w:tcW w:w="4765" w:type="dxa"/>
          </w:tcPr>
          <w:p w14:paraId="0C88597F" w14:textId="77777777" w:rsidR="006425D2" w:rsidRPr="005B0A9B" w:rsidRDefault="006425D2" w:rsidP="00E22FA9">
            <w:pPr>
              <w:spacing w:before="60" w:line="276" w:lineRule="auto"/>
              <w:jc w:val="both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Fonts w:ascii="Times New Roman" w:hAnsi="Times New Roman" w:cs="Times New Roman"/>
                <w:sz w:val="21"/>
                <w:szCs w:val="21"/>
              </w:rPr>
              <w:t>CD4+ cell count (Cells/mm</w:t>
            </w:r>
            <w:r w:rsidRPr="005B0A9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5B0A9B">
              <w:rPr>
                <w:rFonts w:ascii="Times New Roman" w:hAnsi="Times New Roman" w:cs="Times New Roman"/>
                <w:sz w:val="21"/>
                <w:szCs w:val="21"/>
              </w:rPr>
              <w:t xml:space="preserve">), median 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(IQR)</w:t>
            </w:r>
          </w:p>
        </w:tc>
        <w:tc>
          <w:tcPr>
            <w:tcW w:w="2250" w:type="dxa"/>
          </w:tcPr>
          <w:p w14:paraId="65DE200C" w14:textId="77777777" w:rsidR="006425D2" w:rsidRPr="005B0A9B" w:rsidRDefault="006425D2" w:rsidP="006425D2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264 (192–500)</w:t>
            </w:r>
          </w:p>
        </w:tc>
        <w:tc>
          <w:tcPr>
            <w:tcW w:w="1710" w:type="dxa"/>
          </w:tcPr>
          <w:p w14:paraId="15804E12" w14:textId="77777777" w:rsidR="006425D2" w:rsidRPr="005B0A9B" w:rsidRDefault="00467785" w:rsidP="00467785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261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1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8–</w:t>
            </w: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562</w:t>
            </w:r>
            <w:r w:rsidR="006425D2"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63FB69E" w14:textId="77777777" w:rsidR="006425D2" w:rsidRPr="005B0A9B" w:rsidRDefault="006425D2" w:rsidP="006425D2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248</w:t>
            </w:r>
          </w:p>
        </w:tc>
      </w:tr>
      <w:tr w:rsidR="005B0A9B" w:rsidRPr="005B0A9B" w14:paraId="4E4F4841" w14:textId="77777777" w:rsidTr="00E22FA9">
        <w:tc>
          <w:tcPr>
            <w:tcW w:w="4765" w:type="dxa"/>
          </w:tcPr>
          <w:p w14:paraId="12DC580A" w14:textId="77777777" w:rsidR="00D9363F" w:rsidRPr="005B0A9B" w:rsidRDefault="00D9363F" w:rsidP="005B0A9B">
            <w:pPr>
              <w:spacing w:line="276" w:lineRule="auto"/>
              <w:jc w:val="both"/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uberculosis</w:t>
            </w:r>
            <w:r w:rsidRPr="005B0A9B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5B0A9B">
              <w:rPr>
                <w:rStyle w:val="fontstyle01"/>
                <w:rFonts w:ascii="Times New Roman" w:eastAsiaTheme="majorEastAsia" w:hAnsi="Times New Roman" w:cs="Times New Roman"/>
                <w:color w:val="auto"/>
                <w:sz w:val="21"/>
                <w:szCs w:val="21"/>
              </w:rPr>
              <w:t xml:space="preserve">n </w:t>
            </w:r>
            <w:r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(%)</w:t>
            </w:r>
          </w:p>
        </w:tc>
        <w:tc>
          <w:tcPr>
            <w:tcW w:w="2250" w:type="dxa"/>
          </w:tcPr>
          <w:p w14:paraId="2A2A38D2" w14:textId="77777777" w:rsidR="00D9363F" w:rsidRPr="005B0A9B" w:rsidRDefault="005B0A9B" w:rsidP="005B0A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eastAsiaTheme="majorEastAsia" w:hAnsi="Times New Roman" w:cs="Times New Roman"/>
                <w:color w:val="auto"/>
                <w:sz w:val="21"/>
                <w:szCs w:val="21"/>
              </w:rPr>
              <w:t>37</w:t>
            </w:r>
            <w:r w:rsidR="00D9363F" w:rsidRPr="005B0A9B">
              <w:rPr>
                <w:rStyle w:val="fontstyle01"/>
                <w:rFonts w:ascii="Times New Roman" w:eastAsiaTheme="majorEastAsia" w:hAnsi="Times New Roman" w:cs="Times New Roman"/>
                <w:color w:val="auto"/>
                <w:sz w:val="21"/>
                <w:szCs w:val="21"/>
              </w:rPr>
              <w:t xml:space="preserve"> </w:t>
            </w:r>
            <w:r w:rsidR="00D9363F"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(6.</w:t>
            </w:r>
            <w:r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  <w:r w:rsidR="00D9363F"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10" w:type="dxa"/>
          </w:tcPr>
          <w:p w14:paraId="30D2AB2E" w14:textId="77777777" w:rsidR="00D9363F" w:rsidRPr="005B0A9B" w:rsidRDefault="00D9363F" w:rsidP="005B0A9B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eastAsiaTheme="majorEastAsia" w:hAnsi="Times New Roman" w:cs="Times New Roman"/>
                <w:color w:val="auto"/>
                <w:sz w:val="21"/>
                <w:szCs w:val="21"/>
              </w:rPr>
              <w:t>1</w:t>
            </w:r>
            <w:r w:rsidR="005B0A9B" w:rsidRPr="005B0A9B">
              <w:rPr>
                <w:rStyle w:val="fontstyle01"/>
                <w:rFonts w:ascii="Times New Roman" w:eastAsiaTheme="majorEastAsia" w:hAnsi="Times New Roman" w:cs="Times New Roman"/>
                <w:color w:val="auto"/>
                <w:sz w:val="21"/>
                <w:szCs w:val="21"/>
              </w:rPr>
              <w:t>5</w:t>
            </w:r>
            <w:r w:rsidRPr="005B0A9B">
              <w:rPr>
                <w:rStyle w:val="fontstyle01"/>
                <w:rFonts w:ascii="Times New Roman" w:eastAsiaTheme="majorEastAsia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(</w:t>
            </w:r>
            <w:r w:rsidR="005B0A9B"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7.7</w:t>
            </w:r>
            <w:r w:rsidRPr="005B0A9B">
              <w:rPr>
                <w:rStyle w:val="fontstyle21"/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80" w:type="dxa"/>
          </w:tcPr>
          <w:p w14:paraId="1CFDC3DA" w14:textId="77777777" w:rsidR="00D9363F" w:rsidRPr="005B0A9B" w:rsidRDefault="005B0A9B" w:rsidP="005B0A9B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569</w:t>
            </w:r>
          </w:p>
        </w:tc>
      </w:tr>
      <w:tr w:rsidR="00D9363F" w:rsidRPr="005B0A9B" w14:paraId="5213C609" w14:textId="77777777" w:rsidTr="00E22FA9">
        <w:tc>
          <w:tcPr>
            <w:tcW w:w="4765" w:type="dxa"/>
          </w:tcPr>
          <w:p w14:paraId="5293B915" w14:textId="77777777" w:rsidR="00D9363F" w:rsidRPr="005B0A9B" w:rsidRDefault="00D9363F" w:rsidP="00E22FA9">
            <w:pPr>
              <w:spacing w:before="6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Hemoglobin (g/dl),</w:t>
            </w:r>
            <w:r w:rsidRPr="005B0A9B">
              <w:rPr>
                <w:rFonts w:ascii="Times New Roman" w:hAnsi="Times New Roman" w:cs="Times New Roman"/>
                <w:sz w:val="21"/>
                <w:szCs w:val="21"/>
              </w:rPr>
              <w:t xml:space="preserve"> median (IQR)</w:t>
            </w:r>
          </w:p>
        </w:tc>
        <w:tc>
          <w:tcPr>
            <w:tcW w:w="2250" w:type="dxa"/>
          </w:tcPr>
          <w:p w14:paraId="083041CF" w14:textId="77777777" w:rsidR="00D9363F" w:rsidRPr="005B0A9B" w:rsidRDefault="00D9363F" w:rsidP="00D9363F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12.6 (11.4–14.7)</w:t>
            </w:r>
          </w:p>
        </w:tc>
        <w:tc>
          <w:tcPr>
            <w:tcW w:w="1710" w:type="dxa"/>
          </w:tcPr>
          <w:p w14:paraId="3E595A3F" w14:textId="77777777" w:rsidR="00D9363F" w:rsidRPr="005B0A9B" w:rsidRDefault="00D9363F" w:rsidP="00D9363F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13.5 (12.0–14.8)</w:t>
            </w:r>
          </w:p>
        </w:tc>
        <w:tc>
          <w:tcPr>
            <w:tcW w:w="1080" w:type="dxa"/>
          </w:tcPr>
          <w:p w14:paraId="04E7F7A2" w14:textId="77777777" w:rsidR="00D9363F" w:rsidRPr="005B0A9B" w:rsidRDefault="00D9363F" w:rsidP="006425D2">
            <w:pPr>
              <w:spacing w:before="60"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5B0A9B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0.130</w:t>
            </w:r>
          </w:p>
        </w:tc>
      </w:tr>
    </w:tbl>
    <w:p w14:paraId="5BA12C59" w14:textId="77777777" w:rsidR="006425D2" w:rsidRDefault="006425D2" w:rsidP="006425D2"/>
    <w:p w14:paraId="512F2D72" w14:textId="77777777" w:rsidR="009D4768" w:rsidRDefault="00FB6286"/>
    <w:sectPr w:rsidR="009D4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5">
    <w:altName w:val="Times New Roman"/>
    <w:panose1 w:val="00000000000000000000"/>
    <w:charset w:val="00"/>
    <w:family w:val="roman"/>
    <w:notTrueType/>
    <w:pitch w:val="default"/>
  </w:font>
  <w:font w:name="AdvP7C34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5D2"/>
    <w:rsid w:val="00204F43"/>
    <w:rsid w:val="00467785"/>
    <w:rsid w:val="005B0A9B"/>
    <w:rsid w:val="006425D2"/>
    <w:rsid w:val="006F7DAF"/>
    <w:rsid w:val="008F058A"/>
    <w:rsid w:val="00BF5F1C"/>
    <w:rsid w:val="00D9363F"/>
    <w:rsid w:val="00FB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BBF91"/>
  <w15:chartTrackingRefBased/>
  <w15:docId w15:val="{46CA0C6C-AA4B-45E9-9515-CA2D6A19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425D2"/>
    <w:rPr>
      <w:rFonts w:ascii="AdvP6EC5" w:hAnsi="AdvP6EC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6425D2"/>
    <w:rPr>
      <w:rFonts w:ascii="AdvP7C34" w:hAnsi="AdvP7C3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425D2"/>
    <w:rPr>
      <w:rFonts w:ascii="AdvP4C4E51" w:hAnsi="AdvP4C4E51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642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6425D2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</dc:creator>
  <cp:keywords/>
  <dc:description/>
  <cp:lastModifiedBy>chn off32</cp:lastModifiedBy>
  <cp:revision>4</cp:revision>
  <dcterms:created xsi:type="dcterms:W3CDTF">2021-07-29T15:06:00Z</dcterms:created>
  <dcterms:modified xsi:type="dcterms:W3CDTF">2022-03-17T07:14:00Z</dcterms:modified>
</cp:coreProperties>
</file>